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18"/>
          <w:szCs w:val="18"/>
          <w:lang w:val="en-GB"/>
        </w:rPr>
        <w:t>S1 File. Search strategy scientific literature databases.</w:t>
      </w:r>
    </w:p>
    <w:p>
      <w:pPr>
        <w:pStyle w:val="Geenafstand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arch strategy PUBMED: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(("Asia, Western"[Mesh:NoExp] OR "Bangladesh"[Mesh] OR "Sri Lanka"[Mesh] OR "Nepal"[Mesh] OR "Bhutan"[Mesh] OR "India"[Mesh] OR "Pakistan"[Mesh] OR South Asia*[tiab] OR Asian India*[tiab] OR Pakistan*[tiab] OR Bangladesh*[tiab] OR Sri Lanka*[tiab] OR Nepal*[tiab] OR Bhutan*[tiab] OR India*[tiab]) AND ("Diabetes Mellitus"[Mesh:NoExp] OR "Diabetes Mellitus, Type 2"[Mesh] OR "Overweight"[Mesh] OR "Obesity"[Mesh] OR diabet*[tiab] OR obes*[tiab] OR overweight[tiab] OR</w:t>
      </w:r>
      <w:r>
        <w:rPr>
          <w:b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weight[tiab]) AND ("Diet"[Mesh]  OR "Diet Therapy"[Mesh] OR "Eating"[Mesh] OR  "Feeding Behavior"[Mesh:NoExp] OR "Food Habits"[Mesh] OR "diet therapy" [Subheading] OR intake[tiab] OR food*[tiab] OR diet*[tiab] OR nutrition*[tiab] OR eat*[tiab] OR "Exercise"[Mesh] OR "Exercise Therapy"[Mesh] OR "Physical Fitness"[Mesh]  OR "Sports"[Mesh] OR activ*[tiab] OR sport*[tiab] OR exercis*[tiab] OR walk*[tiab] OR lifestyle modification[ti]) AND ("Primary Prevention"[Mesh] OR "prevention and control" [Subheading] OR "Guideline" [Publication Type] OR guideline* OR intervention*[tiab] OR advice*[tiab] OR recommendation*[tiab] OR prevent*[tiab] OR promot*[tiab] OR support*[tiab]) AND ("Clinical Trial" [Publication Type] OR "Clinical Trials as Topic"[Mesh] OR "Cohort Studies"[Mesh] OR "Case-Control Studies"[Mesh] OR "Intervention Studies"[Mesh] OR "Feasibility Studies"[Mesh] OR "Case Reports" [Publication Type] OR "Clinical Conference" [Publication Type] OR "Comparative Study" [Publication Type] OR "Consensus Development Conference" [Publication Type] OR "Evaluation Studies" [Publication Type]  OR "Meta-Analysis" [Publication Type] OR "Multicenter Study" [Publication Type] OR "Validation Studies" [Publication Type] OR "Observational Study" [Publication Type] OR "Pilot Projects"[Mesh] OR "Controlled Before-After Studies"[Mesh] OR </w:t>
      </w:r>
      <w:r>
        <w:rPr>
          <w:sz w:val="18"/>
          <w:szCs w:val="18"/>
          <w:lang w:val="en-GB" w:eastAsia="nl-NL"/>
        </w:rPr>
        <w:t>before after</w:t>
      </w:r>
      <w:r>
        <w:rPr>
          <w:sz w:val="18"/>
          <w:szCs w:val="18"/>
          <w:lang w:val="en-GB"/>
        </w:rPr>
        <w:t xml:space="preserve"> stud*[tiab]</w:t>
      </w:r>
      <w:r>
        <w:rPr>
          <w:sz w:val="18"/>
          <w:szCs w:val="18"/>
          <w:lang w:val="en-GB" w:eastAsia="nl-NL"/>
        </w:rPr>
        <w:t xml:space="preserve"> OR  trial</w:t>
      </w:r>
      <w:r>
        <w:rPr>
          <w:sz w:val="18"/>
          <w:szCs w:val="18"/>
          <w:lang w:val="en-GB"/>
        </w:rPr>
        <w:t>[ti]</w:t>
      </w:r>
      <w:r>
        <w:rPr>
          <w:sz w:val="18"/>
          <w:szCs w:val="18"/>
          <w:lang w:val="en-GB" w:eastAsia="nl-NL"/>
        </w:rPr>
        <w:t xml:space="preserve"> </w:t>
      </w:r>
      <w:r>
        <w:rPr>
          <w:sz w:val="18"/>
          <w:szCs w:val="18"/>
          <w:lang w:val="en-GB"/>
        </w:rPr>
        <w:t>OR</w:t>
      </w:r>
      <w:r>
        <w:rPr>
          <w:sz w:val="18"/>
          <w:szCs w:val="18"/>
          <w:lang w:val="en-GB" w:eastAsia="nl-NL"/>
        </w:rPr>
        <w:t xml:space="preserve"> controlled</w:t>
      </w:r>
      <w:r>
        <w:rPr>
          <w:sz w:val="18"/>
          <w:szCs w:val="18"/>
          <w:lang w:val="en-GB"/>
        </w:rPr>
        <w:t>[ti]</w:t>
      </w:r>
      <w:r>
        <w:rPr>
          <w:sz w:val="18"/>
          <w:szCs w:val="18"/>
          <w:lang w:val="en-GB" w:eastAsia="nl-NL"/>
        </w:rPr>
        <w:t xml:space="preserve"> </w:t>
      </w:r>
      <w:r>
        <w:rPr>
          <w:sz w:val="18"/>
          <w:szCs w:val="18"/>
          <w:lang w:val="en-GB"/>
        </w:rPr>
        <w:t>OR</w:t>
      </w:r>
      <w:r>
        <w:rPr>
          <w:sz w:val="18"/>
          <w:szCs w:val="18"/>
          <w:lang w:val="en-GB" w:eastAsia="nl-NL"/>
        </w:rPr>
        <w:t xml:space="preserve"> random*</w:t>
      </w:r>
      <w:r>
        <w:rPr>
          <w:sz w:val="18"/>
          <w:szCs w:val="18"/>
          <w:lang w:val="en-GB"/>
        </w:rPr>
        <w:t xml:space="preserve">[tiab] OR </w:t>
      </w:r>
      <w:r>
        <w:rPr>
          <w:sz w:val="18"/>
          <w:szCs w:val="18"/>
          <w:lang w:val="en-GB" w:eastAsia="nl-NL"/>
        </w:rPr>
        <w:t>intervention*</w:t>
      </w:r>
      <w:r>
        <w:rPr>
          <w:sz w:val="18"/>
          <w:szCs w:val="18"/>
          <w:lang w:val="en-GB"/>
        </w:rPr>
        <w:t>[tiab]</w:t>
      </w:r>
      <w:r>
        <w:rPr>
          <w:sz w:val="18"/>
          <w:szCs w:val="18"/>
          <w:lang w:val="en-GB" w:eastAsia="nl-NL"/>
        </w:rPr>
        <w:t xml:space="preserve"> </w:t>
      </w:r>
      <w:r>
        <w:rPr>
          <w:sz w:val="18"/>
          <w:szCs w:val="18"/>
          <w:lang w:val="en-GB"/>
        </w:rPr>
        <w:t>OR cohort*[tiab]  OR compar*[tiab]  OR control*[tiab]</w:t>
      </w:r>
      <w:r>
        <w:rPr>
          <w:rFonts w:cs="Arial"/>
          <w:b/>
          <w:bCs/>
          <w:sz w:val="18"/>
          <w:szCs w:val="18"/>
          <w:shd w:fill="FFFFFF" w:val="clear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OR </w:t>
      </w:r>
      <w:r>
        <w:rPr>
          <w:sz w:val="18"/>
          <w:szCs w:val="18"/>
          <w:lang w:val="en-GB" w:eastAsia="nl-NL"/>
        </w:rPr>
        <w:t>experimental stud*</w:t>
      </w:r>
      <w:r>
        <w:rPr>
          <w:sz w:val="18"/>
          <w:szCs w:val="18"/>
          <w:lang w:val="en-GB"/>
        </w:rPr>
        <w:t xml:space="preserve">[tiab])) NOT ("Child"[Mesh]  NOT "Adult"[Mesh])  NOT </w:t>
      </w:r>
      <w:r>
        <w:rPr>
          <w:sz w:val="18"/>
          <w:szCs w:val="18"/>
          <w:lang w:val="en-GB" w:eastAsia="nl-NL"/>
        </w:rPr>
        <w:t xml:space="preserve"> </w:t>
      </w:r>
      <w:r>
        <w:rPr>
          <w:rFonts w:eastAsia="Times New Roman"/>
          <w:sz w:val="18"/>
          <w:szCs w:val="18"/>
          <w:lang w:val="en-GB" w:eastAsia="nl-NL"/>
        </w:rPr>
        <w:t>((</w:t>
      </w:r>
      <w:r>
        <w:rPr>
          <w:sz w:val="18"/>
          <w:szCs w:val="18"/>
          <w:lang w:val="en-GB"/>
        </w:rPr>
        <w:t>"Animals"[Mesh] NOT "Humans"[Mesh]) OR "Animals, Laboratory"[Mesh] OR "Animal Experimentation"[Mesh] OR "Models, Animal"[Mesh] OR "Rodentia"[Mesh] OR rat[ti] OR rats[ti] OR mouse[ti] OR mice[ti] OR "Editorial" [Publication Type] OR "Letter" [Publication Type] OR "News" [Publication Type] OR "Comment" [Publication Type] OR "Historical Article" [Publication Type] OR "Anecdotes as Topic"[Mesh] OR letter*[ti] OR comment*[ti] OR abstracts[ti])</w:t>
      </w:r>
    </w:p>
    <w:p>
      <w:pPr>
        <w:pStyle w:val="Geenafstand"/>
        <w:jc w:val="both"/>
        <w:rPr>
          <w:rFonts w:cs="Calibri"/>
          <w:sz w:val="18"/>
          <w:szCs w:val="18"/>
          <w:lang w:val="en-GB" w:eastAsia="nl-NL"/>
        </w:rPr>
      </w:pPr>
      <w:r>
        <w:rPr>
          <w:rFonts w:cs="Calibri"/>
          <w:sz w:val="18"/>
          <w:szCs w:val="18"/>
          <w:lang w:val="en-GB" w:eastAsia="nl-NL"/>
        </w:rPr>
        <w:t>Search strategy Embase (Ovid)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"/>
        <w:gridCol w:w="8980"/>
      </w:tblGrid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b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#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GB" w:eastAsia="nl-NL"/>
              </w:rPr>
              <w:t>Searches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south asia/ or bangladesh/ or bhutan/ or india/ or nepal/ or pakistan/ or sri lanka/ or (South Asia* or Asian India* or Pakistan* or Bangladesh* or Sri Lanka* or Nepal* or Bhutan* or India*).ti,ab,kw.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*diabetes mellitus/ or *non insulin dependent diabetes mellitus/ or exp *obesity/ or (diabet* or obes* or overweight or weight).ti,ab,kw.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exp *diet/ or exp *diet therapy/ or *food intake/ or *eating/ or exp *dietary intake/ or exp feeding behavior/ or (intake or food* or diet* or nutrition* or eat*).ti,ab,kw. or exp exercise/ or exp *kinesiotherapy/ or *fitness/ or exp *sport/ or physical activity/ or (activ* or sport* or exercis* or walk*).ti,ab,kw. or lifestyle modification.ti.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*prevention/ or "prevention and control"/ or primary prevention/ or pc.fs. or exp practice guideline/ or (guideline* or intervention* or advice* or recommendation* or prevent* or promot* or support*).ti,ab,kw.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exp clinical trial/ or exp controlled clinical trial/ or randomized controlled trial/ or clinical study/ or "clinical trial (topic)"/ or exp "randomized controlled trial (topic)"/ or case study/ or clinical study/ or cohort analysis/ or retrospective study/ or prospective study/ or exp comparative study/ or exp controlled study/ or experimental study/ or observational study/ or prevention study/ or validation study/ or "systematic review"/ or multicenter study/ or pilot study/ or (before adj10 (after or during)).ti,ab. or (trial or controlled).ti. or random*.ti,ab. or ((experiment* or quasi* or random* or control) adj3 (method* or study or trial or design*)).ti,ab,kw.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child/ not adult/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(animal/ not human/) or (exp experimental animal/ or animal experiment/ or animal model/ or exp rodent/ or editorial/ or letter/ or literature/ or (letter* or comment* or abstracts).ti.)</w:t>
            </w:r>
          </w:p>
        </w:tc>
      </w:tr>
      <w:tr>
        <w:trPr/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8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 w:before="0" w:after="0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nl-NL"/>
              </w:rPr>
              <w:t>(1 and 2 and 3 and 4 and 5) not 6 not 7</w:t>
            </w:r>
          </w:p>
        </w:tc>
      </w:tr>
    </w:tbl>
    <w:p>
      <w:pPr>
        <w:pStyle w:val="Geenafstand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Geenafstand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arch strategy Cochrane library: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D</w:t>
        <w:tab/>
        <w:t>Search</w:t>
        <w:tab/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</w:t>
        <w:tab/>
        <w:t>MeSH descriptor: [Asia, Western] this term only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</w:t>
        <w:tab/>
        <w:t>MeSH descriptor: [Bangladesh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</w:t>
        <w:tab/>
        <w:t>MeSH descriptor: [Sri Lanka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4</w:t>
        <w:tab/>
        <w:t>MeSH descriptor: [Nepal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5</w:t>
        <w:tab/>
        <w:t>MeSH descriptor: [Bhutan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6</w:t>
        <w:tab/>
        <w:t>MeSH descriptor: [India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7</w:t>
        <w:tab/>
        <w:t>MeSH descriptor: [Pakistan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8</w:t>
        <w:tab/>
        <w:t>South Asia* or Asian India* or Pakistan* or Bangladesh* or Sri Lanka* or Nepal* or Bhutan* or India*:ti,ab,kw  (Word variations have been searched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9</w:t>
        <w:tab/>
        <w:t>MeSH descriptor: [Asia, Western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0</w:t>
        <w:tab/>
        <w:t xml:space="preserve">#1 or #2 or #3 or #4 or #5 or #6 or #7 or #8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1</w:t>
        <w:tab/>
        <w:t>MeSH descriptor: [Diabetes Mellitus] this term only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2</w:t>
        <w:tab/>
        <w:t>MeSH descriptor: [Diabetes Mellitus, Type 2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3</w:t>
        <w:tab/>
        <w:t>MeSH descriptor: [Overweight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4</w:t>
        <w:tab/>
        <w:t>diabet* or obes* or overweigh*:ti,ab,kw  (Word variations have been searched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5</w:t>
        <w:tab/>
        <w:t xml:space="preserve">#11 or #12 or #13 or #14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6</w:t>
        <w:tab/>
        <w:t>MeSH descriptor: [Diet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7</w:t>
        <w:tab/>
        <w:t>MeSH descriptor: [Diet Therapy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8</w:t>
        <w:tab/>
        <w:t>MeSH descriptor: [Eating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19</w:t>
        <w:tab/>
        <w:t>MeSH descriptor: [Feeding Behavior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0</w:t>
        <w:tab/>
        <w:t>intake or food* or diet* or nutrition* or eat*:ti,ab,kw  (Word variations have been searched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1</w:t>
        <w:tab/>
        <w:t>MeSH descriptor: [Exercise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2</w:t>
        <w:tab/>
        <w:t>MeSH descriptor: [Exercise Therapy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3</w:t>
        <w:tab/>
        <w:t>MeSH descriptor: [Physical Fitness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4</w:t>
        <w:tab/>
        <w:t>MeSH descriptor: [Sports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5</w:t>
        <w:tab/>
        <w:t>MeSH descriptor: [Motor Activity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6</w:t>
        <w:tab/>
        <w:t>MeSH descriptor: [Physical Education and Training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7</w:t>
        <w:tab/>
        <w:t>activ* or sport* or exercis* or walk*:ti,ab,kw  (Word variations have been searched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8</w:t>
        <w:tab/>
        <w:t xml:space="preserve">#16 or #17 or #18 or #19 or #20 or #21 or #22 or #23 or #24 or #25 or #26 or #27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29</w:t>
        <w:tab/>
        <w:t>MeSH descriptor: [Primary Prevention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0</w:t>
        <w:tab/>
        <w:t>MeSH descriptor: [Guideline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1</w:t>
        <w:tab/>
        <w:t>guideline* or intervention* or advice* or recommendation* or prevent* or promot* or support*:ti,ab,kw  (Word variations have been searched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2</w:t>
        <w:tab/>
        <w:t>MeSH descriptor: [Health Planning Guidelines] explode all trees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3</w:t>
        <w:tab/>
        <w:t xml:space="preserve">#29 or #30 or #31 or #32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#34</w:t>
        <w:tab/>
        <w:t>#10 and #15 and #28 and #33</w:t>
      </w:r>
    </w:p>
    <w:p>
      <w:pPr>
        <w:pStyle w:val="Geenafstand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Geenafstand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arch strategy Web of Science:</w:t>
      </w:r>
    </w:p>
    <w:tbl>
      <w:tblPr>
        <w:tblW w:w="4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6759"/>
      </w:tblGrid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 5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4 AND #3 AND #2 AND #1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xes=SCI-EXPANDED, SSCI Timespan=All years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 4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TLE: (diabet* OR obes* OR overweight OR weight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xes=SCI-EXPANDED, SSCI Timespan=All years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 3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PIC: (guideline* OR intervention* OR advice* OR recommendation* OR prevent* OR promot* OR support*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xes=SCI-EXPANDED, SSCI Timespan=All years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 2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PIC: (intake OR food* OR diet* OR nutrition* OR eat* OR activ* OR sport* OR exercis* OR walk*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xes=SCI-EXPANDED, SSCI Timespan=All years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# 1</w:t>
            </w:r>
          </w:p>
        </w:tc>
        <w:tc>
          <w:tcPr>
            <w:tcW w:w="6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TLE: (South Asia* OR Asian India* OR Pakistan* OR Bangladesh* OR Sri Lanka* OR Nepal* OR Bhutan* OR India*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dexes=SCI-EXPANDED, SSCI Timespan=All years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0:30:00Z</dcterms:created>
  <dc:creator>M. Muilwijk</dc:creator>
  <dc:description/>
  <cp:keywords/>
  <dc:language>en-US</dc:language>
  <cp:lastModifiedBy>M. Muilwijk</cp:lastModifiedBy>
  <dcterms:modified xsi:type="dcterms:W3CDTF">2018-07-06T10:30:00Z</dcterms:modified>
  <cp:revision>2</cp:revision>
  <dc:subject/>
  <dc:title/>
</cp:coreProperties>
</file>